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1"/>
        <w:gridCol w:w="36"/>
        <w:gridCol w:w="997"/>
        <w:gridCol w:w="294"/>
        <w:gridCol w:w="965"/>
        <w:gridCol w:w="246"/>
        <w:gridCol w:w="2388"/>
        <w:gridCol w:w="704"/>
        <w:gridCol w:w="1297"/>
        <w:gridCol w:w="384"/>
      </w:tblGrid>
      <w:tr w:rsidR="006020F8" w:rsidRPr="00EA6F79" w:rsidTr="00AC1900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6020F8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6020F8" w:rsidRPr="00EA6F79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020F8" w:rsidRPr="00EA6F79" w:rsidTr="00AC190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F score</w:t>
            </w: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 stromal cells (Pathologist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 up (days)</w:t>
            </w:r>
          </w:p>
        </w:tc>
      </w:tr>
      <w:tr w:rsidR="006020F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l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020F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020F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6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1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020F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d. Dev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7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6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020F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im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020F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xim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020F8" w:rsidRPr="00EA6F79" w:rsidTr="00AC1900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20F8" w:rsidRPr="00EA6F79" w:rsidRDefault="006020F8" w:rsidP="00AC1900">
            <w:pPr>
              <w:spacing w:after="144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5689F" w:rsidRDefault="00D5689F">
      <w:bookmarkStart w:id="0" w:name="_GoBack"/>
      <w:bookmarkEnd w:id="0"/>
    </w:p>
    <w:sectPr w:rsidR="00D56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0F8"/>
    <w:rsid w:val="00266EBD"/>
    <w:rsid w:val="005651E4"/>
    <w:rsid w:val="006020F8"/>
    <w:rsid w:val="00AC656A"/>
    <w:rsid w:val="00C57853"/>
    <w:rsid w:val="00D01580"/>
    <w:rsid w:val="00D5689F"/>
    <w:rsid w:val="00E9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93A5D-714A-4786-A348-B766C3D4C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20F8"/>
    <w:pPr>
      <w:spacing w:after="20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8-05-23T15:44:00Z</dcterms:created>
  <dcterms:modified xsi:type="dcterms:W3CDTF">2018-05-23T15:44:00Z</dcterms:modified>
</cp:coreProperties>
</file>